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lang w:val="en-US"/>
        </w:rPr>
        <w:t>Table S8</w:t>
      </w:r>
      <w:r>
        <w:rPr/>
        <w:t>. Coordinates of cohesin binding sites with a Z-score &lt;-2 or &gt;2.</w:t>
      </w:r>
    </w:p>
    <w:tbl>
      <w:tblPr>
        <w:tblW w:w="964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600"/>
        <w:gridCol w:w="1507"/>
        <w:gridCol w:w="981"/>
        <w:gridCol w:w="2880"/>
        <w:gridCol w:w="1620"/>
      </w:tblGrid>
      <w:tr>
        <w:trPr>
          <w:trHeight w:val="255" w:hRule="atLeast"/>
        </w:trPr>
        <w:tc>
          <w:tcPr>
            <w:tcW w:w="9648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-score &lt; -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mmit coor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mmit Log2(DAU/NT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-scor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ociated ge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53 regulated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4837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,9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471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,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6116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8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X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15407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47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0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4369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636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9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2D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93696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7238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7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763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6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6553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0378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2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1749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7460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2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9939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23722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6083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1FIP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606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3ST3B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788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0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769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0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47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9200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0996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K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8008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B6; HOXB3; HOXB-AS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1166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724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1364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9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4366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2343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87227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756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L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822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7368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64717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6897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37774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R; RP11-350G8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808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5606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5410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9A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7690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BTB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735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I3; AC008073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53750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3518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4807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6230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865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1; RP13-766D2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8707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1650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1465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7226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1976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63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8353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3885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10994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B; AC092614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5034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8400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5068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5028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8519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1901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D3; CTD-2267D19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8794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6262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53H16.5; RP11-753H16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1134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5566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5492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4373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6124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5722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7677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4726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86243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621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A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374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9008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53N1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489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5251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0990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4523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429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B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9255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85592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SBP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052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0026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2347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04770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6329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7292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021066.1; RP11-845M18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56650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C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5214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P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4847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1; AP003068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9855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52398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95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5955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61584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99072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0108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9522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5578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44786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LRE1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15542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C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0130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CE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2891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H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4239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8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16579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OOM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6102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4506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9039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29293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D6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6442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F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9962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9125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8; C17orf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669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8600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2BNB-MEF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9059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04245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5-963E22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7749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651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3199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7150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9317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9788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4489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F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9156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65166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I3; AC135048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26712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IM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90914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I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639709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82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4418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P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48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-score &gt; 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mmit coord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mmit Log2(DAU/NT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Z-scor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ociated ge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53 regulated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058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CR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1003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38H8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324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D1L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4226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983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4D1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7518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8857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M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374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3099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883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K; KRT8P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6469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66; RP5-1142A6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789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41818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601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ZF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6606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580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250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F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995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T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2629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75O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0975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56; CTD-2049O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9619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7937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C004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548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53H16.5; RP11-753H16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929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628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495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SC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1858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43K11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661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556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8113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14P1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5586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AB3; ACTL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917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498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351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927P21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810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5020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4479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orf34; RP1-29C18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589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G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107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927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1L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461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5-995J1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378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2818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6875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15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774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7048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683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455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SS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7024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H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4809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65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1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504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5754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2125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000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4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340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4118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CY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4889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21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7494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6938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636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845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4918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6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14445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65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3698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407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291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7483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NE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0262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022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022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1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1484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H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605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4908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A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9620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MD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833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1922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415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8IP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3264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6148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78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L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421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679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1626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9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393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160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178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6583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V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353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97G19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859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973F1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5418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Z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515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3044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073842.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3597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397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orf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6266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MT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985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IFB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5212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6900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2; RP11-728F1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441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B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3359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825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714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8957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FY4; RP11-523O18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16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AB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894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F2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654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157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954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K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867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574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I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867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L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6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9358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225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L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402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517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RM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68824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P1; AC06487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066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924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2106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8384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6514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8; RP11-404F1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322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6698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6725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G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886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3936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XL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50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KIN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00690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8; AC016683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345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229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2; POLR3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408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06828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673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9079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3936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014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B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949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RA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951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-65P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21:17:00Z</dcterms:created>
  <dc:creator>Cromwell</dc:creator>
  <dc:description/>
  <cp:keywords/>
  <dc:language>en-US</dc:language>
  <cp:lastModifiedBy>Cromwell Stone</cp:lastModifiedBy>
  <dcterms:modified xsi:type="dcterms:W3CDTF">2016-01-06T15:51:00Z</dcterms:modified>
  <cp:revision>5</cp:revision>
  <dc:subject/>
  <dc:title>Chr</dc:title>
</cp:coreProperties>
</file>